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/>
        <w:t>1.  Demographic and behavioural characteristics of study popul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509"/>
        <w:gridCol w:w="1700"/>
        <w:gridCol w:w="1133"/>
        <w:gridCol w:w="1700"/>
      </w:tblGrid>
      <w:tr>
        <w:trPr/>
        <w:tc>
          <w:tcPr>
            <w:tcW w:w="22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(%) of participants in FUSS n=19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(%) of participants in clinic study n=146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(%) of participants total n=339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F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 (88)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44)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 (69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V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5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 (31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emographic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g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21 year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 (8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 (47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 year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 (9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(53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ntry of birth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 (73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 (7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 (73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2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2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(27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ifetime sexual history variables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r had vaginal sex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43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24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5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 (10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 (76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fetime vaginal sex partners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43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24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-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51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(34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7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 (88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 (42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r had anal se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 (8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6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(74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35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 (26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r had receptive oral or digital-vulvovaginal sex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3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17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 (7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 (10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 (83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r used a sex toy with a sex partner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 (8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 (9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 (84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2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16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ecent sexual history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al sexual contact with a women last 12 months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 (97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7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 (89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3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12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al sexual contact with a man last 12 months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5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5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30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 (5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 (95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 (70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al sex &gt; once weekly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 (9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3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 (67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6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33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VSI in the last 12 month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53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31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(47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 (98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 (69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ginal sex &gt; once weekly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 (76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2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 (54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2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7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 (46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/most recent partner circumcise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4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33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2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19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Other behavioural variables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oral contraceptive pill use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6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55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 (59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3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45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 (41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r douched vaginally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 (81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8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 (82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19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18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smoker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 (9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5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(74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50)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 (26)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normal vaginal discharge and/or odou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il to Mil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25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17)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56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5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 (54)</w:t>
            </w:r>
          </w:p>
        </w:tc>
      </w:tr>
      <w:tr>
        <w:trPr/>
        <w:tc>
          <w:tcPr>
            <w:tcW w:w="22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1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41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2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Footnotes: No.=number, NF=normal flora, BV=bacterial vaginosis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a</w:t>
      </w:r>
      <w:r>
        <w:rPr>
          <w:rFonts w:cs="Times New Roman" w:ascii="Times New Roman" w:hAnsi="Times New Roman"/>
          <w:sz w:val="20"/>
          <w:szCs w:val="20"/>
        </w:rPr>
        <w:t xml:space="preserve"> missing data=2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FUSS =anal sex "ever", clinic =anal sex "last 12months", Oral sex = receptive oral sex, UPVSI=unprotected vaginal sex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161(47%)  patients did not provide this information comprising 88 (46%) from the FUSS cohort and 73 (50%) from the clinic study, 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>data missing =  6 from Clinic popul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1:18:00Z</dcterms:created>
  <dc:creator>kfethers</dc:creator>
  <dc:description/>
  <cp:keywords/>
  <dc:language>en-US</dc:language>
  <cp:lastModifiedBy>kfethers</cp:lastModifiedBy>
  <dcterms:modified xsi:type="dcterms:W3CDTF">2011-12-30T01:18:00Z</dcterms:modified>
  <cp:revision>1</cp:revision>
  <dc:subject/>
  <dc:title>Table S1</dc:title>
</cp:coreProperties>
</file>